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71523" w14:textId="157351F0" w:rsidR="00463531" w:rsidRPr="00084487" w:rsidRDefault="00C57008" w:rsidP="00463531">
      <w:pPr>
        <w:spacing w:after="36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>Appendix</w:t>
      </w:r>
    </w:p>
    <w:p w14:paraId="27C29A50" w14:textId="07EA298A" w:rsidR="00463531" w:rsidRPr="00084487" w:rsidRDefault="00463531" w:rsidP="00463531">
      <w:pPr>
        <w:spacing w:after="240"/>
        <w:jc w:val="both"/>
        <w:rPr>
          <w:rFonts w:ascii="Times New Roman" w:hAnsi="Times New Roman"/>
          <w:lang w:val="en-US"/>
        </w:rPr>
      </w:pPr>
      <w:r w:rsidRPr="00084487">
        <w:rPr>
          <w:rFonts w:ascii="Times New Roman" w:hAnsi="Times New Roman"/>
          <w:b/>
          <w:bCs/>
          <w:lang w:val="en-US"/>
        </w:rPr>
        <w:t xml:space="preserve">Figure. </w:t>
      </w:r>
      <w:r w:rsidRPr="00084487">
        <w:rPr>
          <w:rFonts w:ascii="Times New Roman" w:hAnsi="Times New Roman"/>
          <w:lang w:val="en-US"/>
        </w:rPr>
        <w:t>Difference between ultrasound (US) and magnetic resonance imaging (MRI) assessments of the gastrocnemius medialis muscle-tendon unit (MTU) length, gastrocnemius medialis muscle belly length, and Achilles tendon length. Bland-Altman plots showing the difference of the ultrasound and MRI measurements against their mean. SD = standard deviation.</w:t>
      </w:r>
    </w:p>
    <w:p w14:paraId="6231A4D7" w14:textId="77777777" w:rsidR="00463531" w:rsidRDefault="00463531"/>
    <w:sectPr w:rsidR="004635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531"/>
    <w:rsid w:val="00414D7B"/>
    <w:rsid w:val="00463531"/>
    <w:rsid w:val="00C57008"/>
    <w:rsid w:val="00CC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F5A8F"/>
  <w15:chartTrackingRefBased/>
  <w15:docId w15:val="{32DFF53C-4EB5-45CF-A2AF-6094A1622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353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4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Annika (annika.kruse@uni-graz.at)</dc:creator>
  <cp:keywords/>
  <dc:description/>
  <cp:lastModifiedBy>Kruse, Annika (annika.kruse@uni-graz.at)</cp:lastModifiedBy>
  <cp:revision>2</cp:revision>
  <dcterms:created xsi:type="dcterms:W3CDTF">2022-06-28T05:46:00Z</dcterms:created>
  <dcterms:modified xsi:type="dcterms:W3CDTF">2022-06-28T05:46:00Z</dcterms:modified>
</cp:coreProperties>
</file>